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A1C82" w14:textId="69B9948B" w:rsidR="00B239C4" w:rsidRPr="002A6E84" w:rsidRDefault="00B239C4" w:rsidP="00B239C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A6E8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 table </w:t>
      </w:r>
      <w:r w:rsidR="00421D9C" w:rsidRPr="002A6E84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2A6E84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2A6E84">
        <w:rPr>
          <w:rFonts w:ascii="Times New Roman" w:hAnsi="Times New Roman" w:cs="Times New Roman"/>
          <w:sz w:val="20"/>
          <w:szCs w:val="20"/>
          <w:lang w:val="en-US"/>
        </w:rPr>
        <w:t xml:space="preserve"> Association of clinical factors and total doses of midazolam and fentanyl equivalents at 12, 24 and 48 hours with </w:t>
      </w:r>
      <w:r w:rsidR="00904706">
        <w:rPr>
          <w:rFonts w:ascii="Times New Roman" w:hAnsi="Times New Roman" w:cs="Times New Roman"/>
          <w:sz w:val="20"/>
          <w:szCs w:val="20"/>
          <w:lang w:val="en-US"/>
        </w:rPr>
        <w:t xml:space="preserve">clinical </w:t>
      </w:r>
      <w:r w:rsidRPr="002A6E84">
        <w:rPr>
          <w:rFonts w:ascii="Times New Roman" w:hAnsi="Times New Roman" w:cs="Times New Roman"/>
          <w:sz w:val="20"/>
          <w:szCs w:val="20"/>
          <w:lang w:val="en-US"/>
        </w:rPr>
        <w:t>seizures, without and with center effect, in multivariate analysis.</w:t>
      </w:r>
    </w:p>
    <w:tbl>
      <w:tblPr>
        <w:tblStyle w:val="Tabellrutnt"/>
        <w:tblpPr w:leftFromText="141" w:rightFromText="141" w:vertAnchor="page" w:horzAnchor="margin" w:tblpY="3325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8"/>
        <w:gridCol w:w="1302"/>
        <w:gridCol w:w="1293"/>
        <w:gridCol w:w="1295"/>
        <w:gridCol w:w="1398"/>
        <w:gridCol w:w="1396"/>
        <w:gridCol w:w="1394"/>
      </w:tblGrid>
      <w:tr w:rsidR="00B239C4" w:rsidRPr="002A6E84" w14:paraId="3B04B0C5" w14:textId="77777777" w:rsidTr="00CB09EF">
        <w:trPr>
          <w:trHeight w:val="446"/>
        </w:trPr>
        <w:tc>
          <w:tcPr>
            <w:tcW w:w="701" w:type="pct"/>
          </w:tcPr>
          <w:p w14:paraId="2562EE2A" w14:textId="777777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Patient characteristics and medication</w:t>
            </w:r>
          </w:p>
        </w:tc>
        <w:tc>
          <w:tcPr>
            <w:tcW w:w="693" w:type="pct"/>
            <w:shd w:val="clear" w:color="auto" w:fill="D9D9D9" w:themeFill="background1" w:themeFillShade="D9"/>
          </w:tcPr>
          <w:p w14:paraId="5F5775C8" w14:textId="777777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 xml:space="preserve">12 hours </w:t>
            </w:r>
          </w:p>
        </w:tc>
        <w:tc>
          <w:tcPr>
            <w:tcW w:w="688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94E6029" w14:textId="777777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2 with center</w:t>
            </w:r>
          </w:p>
        </w:tc>
        <w:tc>
          <w:tcPr>
            <w:tcW w:w="689" w:type="pct"/>
            <w:tcBorders>
              <w:left w:val="single" w:sz="4" w:space="0" w:color="auto"/>
            </w:tcBorders>
          </w:tcPr>
          <w:p w14:paraId="0ECBCAF5" w14:textId="777777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 xml:space="preserve">24 hours </w:t>
            </w:r>
          </w:p>
        </w:tc>
        <w:tc>
          <w:tcPr>
            <w:tcW w:w="744" w:type="pct"/>
          </w:tcPr>
          <w:p w14:paraId="3B35C61D" w14:textId="777777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 xml:space="preserve">24 with center </w:t>
            </w:r>
          </w:p>
        </w:tc>
        <w:tc>
          <w:tcPr>
            <w:tcW w:w="743" w:type="pct"/>
            <w:shd w:val="clear" w:color="auto" w:fill="D9D9D9" w:themeFill="background1" w:themeFillShade="D9"/>
          </w:tcPr>
          <w:p w14:paraId="18FE075A" w14:textId="777777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48 hours</w:t>
            </w:r>
          </w:p>
        </w:tc>
        <w:tc>
          <w:tcPr>
            <w:tcW w:w="742" w:type="pct"/>
            <w:shd w:val="clear" w:color="auto" w:fill="D9D9D9" w:themeFill="background1" w:themeFillShade="D9"/>
          </w:tcPr>
          <w:p w14:paraId="646CBFBD" w14:textId="777777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48 with center</w:t>
            </w:r>
          </w:p>
        </w:tc>
      </w:tr>
      <w:tr w:rsidR="00B239C4" w:rsidRPr="002A6E84" w14:paraId="3E8CB7EC" w14:textId="77777777" w:rsidTr="00CB09EF">
        <w:trPr>
          <w:trHeight w:val="586"/>
        </w:trPr>
        <w:tc>
          <w:tcPr>
            <w:tcW w:w="701" w:type="pct"/>
          </w:tcPr>
          <w:p w14:paraId="3DFE39C0" w14:textId="777777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2A6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93" w:type="pct"/>
            <w:shd w:val="clear" w:color="auto" w:fill="D9D9D9" w:themeFill="background1" w:themeFillShade="D9"/>
          </w:tcPr>
          <w:p w14:paraId="5CFA5FD4" w14:textId="3FDDDA66" w:rsidR="00A02201" w:rsidRPr="002A6E84" w:rsidRDefault="00A02201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.06 (0.97, 1.16) p=0.20</w:t>
            </w:r>
          </w:p>
          <w:p w14:paraId="0C3B2322" w14:textId="4B311AF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8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3BF7E08" w14:textId="3C47D4C4" w:rsidR="00A02201" w:rsidRPr="002A6E84" w:rsidRDefault="00B239C4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6907" w:rsidRPr="002A6E84">
              <w:rPr>
                <w:rFonts w:ascii="Times New Roman" w:hAnsi="Times New Roman" w:cs="Times New Roman"/>
                <w:sz w:val="20"/>
                <w:szCs w:val="20"/>
              </w:rPr>
              <w:t>.06 (0.97, 1.16) p=0.20</w:t>
            </w:r>
          </w:p>
          <w:p w14:paraId="7452D8F6" w14:textId="3D104276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left w:val="single" w:sz="4" w:space="0" w:color="auto"/>
            </w:tcBorders>
          </w:tcPr>
          <w:p w14:paraId="295A5054" w14:textId="089D5946" w:rsidR="00A02201" w:rsidRPr="002A6E84" w:rsidRDefault="00B239C4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02201" w:rsidRPr="002A6E84">
              <w:rPr>
                <w:rFonts w:ascii="Times New Roman" w:hAnsi="Times New Roman" w:cs="Times New Roman"/>
                <w:sz w:val="20"/>
                <w:szCs w:val="20"/>
              </w:rPr>
              <w:t>06 (0.97, 1.16) p=0.20</w:t>
            </w:r>
          </w:p>
          <w:p w14:paraId="08C85CD8" w14:textId="533BBA31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099E7209" w14:textId="1773A6CF" w:rsidR="00B239C4" w:rsidRPr="002A6E84" w:rsidRDefault="00BD6907" w:rsidP="00BD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.06 (0.97, 1.16) p=0.20</w:t>
            </w:r>
          </w:p>
        </w:tc>
        <w:tc>
          <w:tcPr>
            <w:tcW w:w="743" w:type="pct"/>
            <w:shd w:val="clear" w:color="auto" w:fill="D9D9D9" w:themeFill="background1" w:themeFillShade="D9"/>
          </w:tcPr>
          <w:p w14:paraId="1E897327" w14:textId="75DE3A06" w:rsidR="00A02201" w:rsidRPr="002A6E84" w:rsidRDefault="00B239C4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201" w:rsidRPr="002A6E84">
              <w:rPr>
                <w:rFonts w:ascii="Times New Roman" w:hAnsi="Times New Roman" w:cs="Times New Roman"/>
                <w:sz w:val="20"/>
                <w:szCs w:val="20"/>
              </w:rPr>
              <w:t>.09 (1.00, 1.19) p=0.07</w:t>
            </w:r>
          </w:p>
          <w:p w14:paraId="1A135545" w14:textId="3932847F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D9D9D9" w:themeFill="background1" w:themeFillShade="D9"/>
          </w:tcPr>
          <w:p w14:paraId="1DF5DE0A" w14:textId="6A91AEA6" w:rsidR="00BD6907" w:rsidRPr="002A6E84" w:rsidRDefault="00BD6907" w:rsidP="00BD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.09 (0.99, 1.18) p=0.07</w:t>
            </w:r>
          </w:p>
          <w:p w14:paraId="08BFBB9A" w14:textId="6964DF4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9C4" w:rsidRPr="002A6E84" w14:paraId="41CF6616" w14:textId="77777777" w:rsidTr="00CB09EF">
        <w:trPr>
          <w:trHeight w:val="586"/>
        </w:trPr>
        <w:tc>
          <w:tcPr>
            <w:tcW w:w="701" w:type="pct"/>
          </w:tcPr>
          <w:p w14:paraId="37789C52" w14:textId="777777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693" w:type="pct"/>
            <w:shd w:val="clear" w:color="auto" w:fill="D9D9D9" w:themeFill="background1" w:themeFillShade="D9"/>
          </w:tcPr>
          <w:p w14:paraId="2911C97C" w14:textId="4CE6EE65" w:rsidR="00B239C4" w:rsidRPr="002A6E84" w:rsidRDefault="00A02201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95 (0.54, 1.64) p=0.90</w:t>
            </w:r>
          </w:p>
        </w:tc>
        <w:tc>
          <w:tcPr>
            <w:tcW w:w="688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A6B6FC4" w14:textId="11CE6850" w:rsidR="00B239C4" w:rsidRPr="002A6E84" w:rsidRDefault="00BD6907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.04 (0.60, 1.82) p=0.90</w:t>
            </w:r>
          </w:p>
        </w:tc>
        <w:tc>
          <w:tcPr>
            <w:tcW w:w="689" w:type="pct"/>
            <w:tcBorders>
              <w:left w:val="single" w:sz="4" w:space="0" w:color="auto"/>
            </w:tcBorders>
          </w:tcPr>
          <w:p w14:paraId="76AB843F" w14:textId="1C5036D8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2201" w:rsidRPr="002A6E84">
              <w:rPr>
                <w:rFonts w:ascii="Times New Roman" w:hAnsi="Times New Roman" w:cs="Times New Roman"/>
                <w:sz w:val="20"/>
                <w:szCs w:val="20"/>
              </w:rPr>
              <w:t>91 (0.52, 1.58) p=0.70</w:t>
            </w:r>
          </w:p>
        </w:tc>
        <w:tc>
          <w:tcPr>
            <w:tcW w:w="744" w:type="pct"/>
          </w:tcPr>
          <w:p w14:paraId="2CFD611F" w14:textId="0AC9352A" w:rsidR="00B239C4" w:rsidRPr="002A6E84" w:rsidRDefault="00BD6907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.09 (0.62, 1.92) p=0.80</w:t>
            </w:r>
          </w:p>
        </w:tc>
        <w:tc>
          <w:tcPr>
            <w:tcW w:w="743" w:type="pct"/>
            <w:shd w:val="clear" w:color="auto" w:fill="D9D9D9" w:themeFill="background1" w:themeFillShade="D9"/>
          </w:tcPr>
          <w:p w14:paraId="0F839C09" w14:textId="000CD655" w:rsidR="00B239C4" w:rsidRPr="002A6E84" w:rsidRDefault="00A02201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.01 (0.57, 1.75) p&gt;0.9</w:t>
            </w:r>
          </w:p>
        </w:tc>
        <w:tc>
          <w:tcPr>
            <w:tcW w:w="742" w:type="pct"/>
            <w:shd w:val="clear" w:color="auto" w:fill="D9D9D9" w:themeFill="background1" w:themeFillShade="D9"/>
          </w:tcPr>
          <w:p w14:paraId="4705BA78" w14:textId="120EDF85" w:rsidR="00B239C4" w:rsidRPr="002A6E84" w:rsidRDefault="00BD6907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99 (0.57, 1.74) p&gt;0.90</w:t>
            </w:r>
          </w:p>
        </w:tc>
      </w:tr>
      <w:tr w:rsidR="00B239C4" w:rsidRPr="002A6E84" w14:paraId="5A4AB86A" w14:textId="77777777" w:rsidTr="00CB09EF">
        <w:trPr>
          <w:trHeight w:val="593"/>
        </w:trPr>
        <w:tc>
          <w:tcPr>
            <w:tcW w:w="701" w:type="pct"/>
          </w:tcPr>
          <w:p w14:paraId="4C8C2153" w14:textId="777777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Witnessed arrest</w:t>
            </w:r>
          </w:p>
        </w:tc>
        <w:tc>
          <w:tcPr>
            <w:tcW w:w="693" w:type="pct"/>
            <w:shd w:val="clear" w:color="auto" w:fill="D9D9D9" w:themeFill="background1" w:themeFillShade="D9"/>
          </w:tcPr>
          <w:p w14:paraId="36E743FF" w14:textId="34D5A056" w:rsidR="00A02201" w:rsidRPr="002A6E84" w:rsidRDefault="00B239C4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1BE4" w:rsidRPr="002A6E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02201" w:rsidRPr="002A6E84">
              <w:rPr>
                <w:rFonts w:ascii="Times New Roman" w:hAnsi="Times New Roman" w:cs="Times New Roman"/>
                <w:sz w:val="20"/>
                <w:szCs w:val="20"/>
              </w:rPr>
              <w:t>75 (0.39, 1.49) p=0.40</w:t>
            </w:r>
          </w:p>
          <w:p w14:paraId="6128551E" w14:textId="42FD5994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35644AD" w14:textId="00EF3211" w:rsidR="00A02201" w:rsidRPr="002A6E84" w:rsidRDefault="00BD6907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75 (0.38, 1.47) p=0.40</w:t>
            </w:r>
          </w:p>
          <w:p w14:paraId="7F958672" w14:textId="75D596BD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left w:val="single" w:sz="4" w:space="0" w:color="auto"/>
            </w:tcBorders>
          </w:tcPr>
          <w:p w14:paraId="2653CF4F" w14:textId="4EBE10B0" w:rsidR="00A02201" w:rsidRPr="002A6E84" w:rsidRDefault="00B239C4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02201" w:rsidRPr="002A6E84">
              <w:rPr>
                <w:rFonts w:ascii="Times New Roman" w:hAnsi="Times New Roman" w:cs="Times New Roman"/>
                <w:sz w:val="20"/>
                <w:szCs w:val="20"/>
              </w:rPr>
              <w:t>.73 (0.38, 1.46) p=0.40</w:t>
            </w:r>
          </w:p>
          <w:p w14:paraId="7844C1F8" w14:textId="58DB3D2B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00D230BF" w14:textId="0208AEFC" w:rsidR="00B239C4" w:rsidRPr="002A6E84" w:rsidRDefault="00BD6907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73 (0.37, 1.45) p0.40</w:t>
            </w:r>
          </w:p>
        </w:tc>
        <w:tc>
          <w:tcPr>
            <w:tcW w:w="743" w:type="pct"/>
            <w:shd w:val="clear" w:color="auto" w:fill="D9D9D9" w:themeFill="background1" w:themeFillShade="D9"/>
          </w:tcPr>
          <w:p w14:paraId="3E80E233" w14:textId="755D11F2" w:rsidR="00B239C4" w:rsidRPr="002A6E84" w:rsidRDefault="00A02201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76 (0.39, 1.52) p=0.40</w:t>
            </w:r>
          </w:p>
        </w:tc>
        <w:tc>
          <w:tcPr>
            <w:tcW w:w="742" w:type="pct"/>
            <w:shd w:val="clear" w:color="auto" w:fill="D9D9D9" w:themeFill="background1" w:themeFillShade="D9"/>
          </w:tcPr>
          <w:p w14:paraId="71729255" w14:textId="547BD6EA" w:rsidR="00A02201" w:rsidRPr="002A6E84" w:rsidRDefault="00B239C4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D6907" w:rsidRPr="002A6E84">
              <w:rPr>
                <w:rFonts w:ascii="Times New Roman" w:hAnsi="Times New Roman" w:cs="Times New Roman"/>
                <w:sz w:val="20"/>
                <w:szCs w:val="20"/>
              </w:rPr>
              <w:t>76 (0.39, 1.49) p=0.40</w:t>
            </w:r>
          </w:p>
          <w:p w14:paraId="5364BA45" w14:textId="1C798258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9C4" w:rsidRPr="002A6E84" w14:paraId="01DC9A53" w14:textId="77777777" w:rsidTr="00CB09EF">
        <w:trPr>
          <w:trHeight w:val="593"/>
        </w:trPr>
        <w:tc>
          <w:tcPr>
            <w:tcW w:w="701" w:type="pct"/>
          </w:tcPr>
          <w:p w14:paraId="7F91A20E" w14:textId="777777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Shockable rhythm</w:t>
            </w:r>
          </w:p>
        </w:tc>
        <w:tc>
          <w:tcPr>
            <w:tcW w:w="693" w:type="pct"/>
            <w:shd w:val="clear" w:color="auto" w:fill="D9D9D9" w:themeFill="background1" w:themeFillShade="D9"/>
          </w:tcPr>
          <w:p w14:paraId="1102F457" w14:textId="0BD74328" w:rsidR="00A02201" w:rsidRPr="002A6E84" w:rsidRDefault="00B239C4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02201" w:rsidRPr="002A6E84">
              <w:rPr>
                <w:rFonts w:ascii="Times New Roman" w:hAnsi="Times New Roman" w:cs="Times New Roman"/>
                <w:sz w:val="20"/>
                <w:szCs w:val="20"/>
              </w:rPr>
              <w:t>.26 (0.15, 0.43) p&lt;0.0</w:t>
            </w:r>
            <w:r w:rsidR="004F7949" w:rsidRPr="002A6E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02201" w:rsidRPr="002A6E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9646DD2" w14:textId="0A9D69A6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CD5DE50" w14:textId="79B0FF9F" w:rsidR="00A02201" w:rsidRPr="002A6E84" w:rsidRDefault="00B239C4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D6907" w:rsidRPr="002A6E84">
              <w:rPr>
                <w:rFonts w:ascii="Times New Roman" w:hAnsi="Times New Roman" w:cs="Times New Roman"/>
                <w:sz w:val="20"/>
                <w:szCs w:val="20"/>
              </w:rPr>
              <w:t>26 (0.15, 0.4</w:t>
            </w:r>
            <w:r w:rsidR="00181BE4" w:rsidRPr="002A6E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D6907" w:rsidRPr="002A6E84">
              <w:rPr>
                <w:rFonts w:ascii="Times New Roman" w:hAnsi="Times New Roman" w:cs="Times New Roman"/>
                <w:sz w:val="20"/>
                <w:szCs w:val="20"/>
              </w:rPr>
              <w:t>) p&lt;0.</w:t>
            </w:r>
            <w:r w:rsidR="004F7949" w:rsidRPr="002A6E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6907" w:rsidRPr="002A6E8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14:paraId="13BE98C7" w14:textId="469EA42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left w:val="single" w:sz="4" w:space="0" w:color="auto"/>
            </w:tcBorders>
          </w:tcPr>
          <w:p w14:paraId="11F7CB7C" w14:textId="5C3815BF" w:rsidR="00A02201" w:rsidRPr="002A6E84" w:rsidRDefault="00B239C4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2201" w:rsidRPr="002A6E84">
              <w:rPr>
                <w:rFonts w:ascii="Times New Roman" w:hAnsi="Times New Roman" w:cs="Times New Roman"/>
                <w:sz w:val="20"/>
                <w:szCs w:val="20"/>
              </w:rPr>
              <w:t>25 (0.15, 0.43) p&lt;0.0</w:t>
            </w:r>
            <w:r w:rsidR="004F7949" w:rsidRPr="002A6E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02201" w:rsidRPr="002A6E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A460892" w14:textId="60C0D483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1BC3AF8B" w14:textId="164B6A61" w:rsidR="00A02201" w:rsidRPr="002A6E84" w:rsidRDefault="00B239C4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D6907" w:rsidRPr="002A6E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81BE4" w:rsidRPr="002A6E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D6907" w:rsidRPr="002A6E84">
              <w:rPr>
                <w:rFonts w:ascii="Times New Roman" w:hAnsi="Times New Roman" w:cs="Times New Roman"/>
                <w:sz w:val="20"/>
                <w:szCs w:val="20"/>
              </w:rPr>
              <w:t xml:space="preserve"> (0.15, 0.4</w:t>
            </w:r>
            <w:r w:rsidR="00181BE4" w:rsidRPr="002A6E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D6907" w:rsidRPr="002A6E84">
              <w:rPr>
                <w:rFonts w:ascii="Times New Roman" w:hAnsi="Times New Roman" w:cs="Times New Roman"/>
                <w:sz w:val="20"/>
                <w:szCs w:val="20"/>
              </w:rPr>
              <w:t>) p&lt;0.0</w:t>
            </w:r>
            <w:r w:rsidR="004F7949" w:rsidRPr="002A6E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6907" w:rsidRPr="002A6E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D322D8E" w14:textId="4C352A49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D9D9D9" w:themeFill="background1" w:themeFillShade="D9"/>
          </w:tcPr>
          <w:p w14:paraId="490A740E" w14:textId="6EA718E9" w:rsidR="00A02201" w:rsidRPr="002A6E84" w:rsidRDefault="00B239C4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2201" w:rsidRPr="002A6E84">
              <w:rPr>
                <w:rFonts w:ascii="Times New Roman" w:hAnsi="Times New Roman" w:cs="Times New Roman"/>
                <w:sz w:val="20"/>
                <w:szCs w:val="20"/>
              </w:rPr>
              <w:t>.25 (0.15, 0.42) p&lt;0.</w:t>
            </w:r>
            <w:r w:rsidR="004F7949" w:rsidRPr="002A6E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02201" w:rsidRPr="002A6E8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14:paraId="31132443" w14:textId="2E12A9A0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D9D9D9" w:themeFill="background1" w:themeFillShade="D9"/>
          </w:tcPr>
          <w:p w14:paraId="4662FCC0" w14:textId="663CC934" w:rsidR="00A02201" w:rsidRPr="002A6E84" w:rsidRDefault="00B239C4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D6907" w:rsidRPr="002A6E84">
              <w:rPr>
                <w:rFonts w:ascii="Times New Roman" w:hAnsi="Times New Roman" w:cs="Times New Roman"/>
                <w:sz w:val="20"/>
                <w:szCs w:val="20"/>
              </w:rPr>
              <w:t>25 (0.15, 0.42) p&lt;0.0</w:t>
            </w:r>
            <w:r w:rsidR="004F7949" w:rsidRPr="002A6E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6907" w:rsidRPr="002A6E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E87267E" w14:textId="23CD249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9C4" w:rsidRPr="002A6E84" w14:paraId="5B25DC0D" w14:textId="77777777" w:rsidTr="00CB09EF">
        <w:trPr>
          <w:trHeight w:val="593"/>
        </w:trPr>
        <w:tc>
          <w:tcPr>
            <w:tcW w:w="701" w:type="pct"/>
          </w:tcPr>
          <w:p w14:paraId="071920DF" w14:textId="777777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 xml:space="preserve">Time to </w:t>
            </w:r>
            <w:proofErr w:type="spellStart"/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ROSC</w:t>
            </w:r>
            <w:r w:rsidRPr="002A6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93" w:type="pct"/>
            <w:shd w:val="clear" w:color="auto" w:fill="D9D9D9" w:themeFill="background1" w:themeFillShade="D9"/>
          </w:tcPr>
          <w:p w14:paraId="6A0EBFC3" w14:textId="1B73A6F8" w:rsidR="00A02201" w:rsidRPr="002A6E84" w:rsidRDefault="00B239C4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02201" w:rsidRPr="002A6E84">
              <w:rPr>
                <w:rFonts w:ascii="Times New Roman" w:hAnsi="Times New Roman" w:cs="Times New Roman"/>
                <w:sz w:val="20"/>
                <w:szCs w:val="20"/>
              </w:rPr>
              <w:t>02 (1.01, 1.03) p&lt;0.0</w:t>
            </w:r>
            <w:r w:rsidR="004F7949" w:rsidRPr="002A6E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02201" w:rsidRPr="002A6E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2DF87E0" w14:textId="00F5B073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46C8A71" w14:textId="3ED9498B" w:rsidR="00A02201" w:rsidRPr="002A6E84" w:rsidRDefault="00BD6907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.02 (1.01, 1.03) p&lt;0.0</w:t>
            </w:r>
            <w:r w:rsidR="004F7949" w:rsidRPr="002A6E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3080ABC" w14:textId="06C533B0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left w:val="single" w:sz="4" w:space="0" w:color="auto"/>
            </w:tcBorders>
          </w:tcPr>
          <w:p w14:paraId="5690A789" w14:textId="30E71DFB" w:rsidR="00A02201" w:rsidRPr="002A6E84" w:rsidRDefault="00A02201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.02 (1.01, 1.03) p&lt;0.</w:t>
            </w:r>
            <w:r w:rsidR="004F7949" w:rsidRPr="002A6E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14:paraId="0678196D" w14:textId="0C7A6233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4874183B" w14:textId="16B9227F" w:rsidR="00A02201" w:rsidRPr="002A6E84" w:rsidRDefault="00B239C4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D6907" w:rsidRPr="002A6E84">
              <w:rPr>
                <w:rFonts w:ascii="Times New Roman" w:hAnsi="Times New Roman" w:cs="Times New Roman"/>
                <w:sz w:val="20"/>
                <w:szCs w:val="20"/>
              </w:rPr>
              <w:t>02 (1.01, 1.03) p&lt;0.0</w:t>
            </w:r>
            <w:r w:rsidR="004F7949" w:rsidRPr="002A6E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6907" w:rsidRPr="002A6E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8D25AAA" w14:textId="716F5CF8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D9D9D9" w:themeFill="background1" w:themeFillShade="D9"/>
          </w:tcPr>
          <w:p w14:paraId="28ECED52" w14:textId="3E450E1B" w:rsidR="00B239C4" w:rsidRPr="002A6E84" w:rsidRDefault="00B239C4" w:rsidP="00181BE4">
            <w:pPr>
              <w:pStyle w:val="Liststycke"/>
              <w:numPr>
                <w:ilvl w:val="1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181BE4" w:rsidRPr="002A6E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A02201" w:rsidRPr="002A6E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4593A28" w14:textId="576D0DBE" w:rsidR="00B239C4" w:rsidRPr="002A6E84" w:rsidRDefault="00BD6907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02201" w:rsidRPr="002A6E84"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 w:rsidR="004F7949" w:rsidRPr="002A6E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02201" w:rsidRPr="002A6E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2" w:type="pct"/>
            <w:shd w:val="clear" w:color="auto" w:fill="D9D9D9" w:themeFill="background1" w:themeFillShade="D9"/>
          </w:tcPr>
          <w:p w14:paraId="246E5718" w14:textId="41C97AFB" w:rsidR="00BD6907" w:rsidRPr="002A6E84" w:rsidRDefault="00BD6907" w:rsidP="00BD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81BE4" w:rsidRPr="002A6E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181BE4" w:rsidRPr="002A6E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, 1.03)</w:t>
            </w:r>
          </w:p>
          <w:p w14:paraId="6BB35DE4" w14:textId="0DB5274A" w:rsidR="00B239C4" w:rsidRPr="002A6E84" w:rsidRDefault="00BD6907" w:rsidP="00BD69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p&lt;0.0</w:t>
            </w:r>
            <w:r w:rsidR="004F7949" w:rsidRPr="002A6E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39C4" w:rsidRPr="002A6E84" w14:paraId="36BB018F" w14:textId="77777777" w:rsidTr="00CB09EF">
        <w:trPr>
          <w:trHeight w:val="593"/>
        </w:trPr>
        <w:tc>
          <w:tcPr>
            <w:tcW w:w="701" w:type="pct"/>
          </w:tcPr>
          <w:p w14:paraId="5677D209" w14:textId="777777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Shock on admission</w:t>
            </w:r>
          </w:p>
        </w:tc>
        <w:tc>
          <w:tcPr>
            <w:tcW w:w="693" w:type="pct"/>
            <w:shd w:val="clear" w:color="auto" w:fill="D9D9D9" w:themeFill="background1" w:themeFillShade="D9"/>
          </w:tcPr>
          <w:p w14:paraId="4DC19203" w14:textId="7C57EA59" w:rsidR="00A02201" w:rsidRPr="002A6E84" w:rsidRDefault="00A02201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55 (0.24, 1.19) p=0.14</w:t>
            </w:r>
          </w:p>
          <w:p w14:paraId="160B68C4" w14:textId="7B94B34E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EBEDB5A" w14:textId="572285AE" w:rsidR="00A02201" w:rsidRPr="002A6E84" w:rsidRDefault="00BD6907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54 (0.24, 1.20) p=0.13</w:t>
            </w:r>
          </w:p>
          <w:p w14:paraId="0AF1F5B9" w14:textId="53C652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left w:val="single" w:sz="4" w:space="0" w:color="auto"/>
            </w:tcBorders>
          </w:tcPr>
          <w:p w14:paraId="7F6C6E81" w14:textId="0F2D9B73" w:rsidR="00A02201" w:rsidRPr="002A6E84" w:rsidRDefault="00A02201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61 (0.28, 1.26) p=0.20</w:t>
            </w:r>
          </w:p>
          <w:p w14:paraId="7DD842D2" w14:textId="248A71C9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6C886B25" w14:textId="075F7526" w:rsidR="00A02201" w:rsidRPr="002A6E84" w:rsidRDefault="00BA0C72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59 (0.27, 1.26) p=0.20</w:t>
            </w:r>
          </w:p>
          <w:p w14:paraId="48836A32" w14:textId="63B1528F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D9D9D9" w:themeFill="background1" w:themeFillShade="D9"/>
          </w:tcPr>
          <w:p w14:paraId="748DCE76" w14:textId="73B6B6F8" w:rsidR="00A02201" w:rsidRPr="002A6E84" w:rsidRDefault="00A02201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68 (0.30, 1.45) p=0.30</w:t>
            </w:r>
          </w:p>
          <w:p w14:paraId="7F367DF3" w14:textId="1AA221D2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D9D9D9" w:themeFill="background1" w:themeFillShade="D9"/>
          </w:tcPr>
          <w:p w14:paraId="749BE817" w14:textId="52BC13AC" w:rsidR="00BA0C72" w:rsidRPr="002A6E84" w:rsidRDefault="00BA0C72" w:rsidP="00BA0C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68 (0.31, 1.48) p=0.30</w:t>
            </w:r>
          </w:p>
          <w:p w14:paraId="688AC17F" w14:textId="741DDF62" w:rsidR="00A02201" w:rsidRPr="002A6E84" w:rsidRDefault="00A02201" w:rsidP="00A022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E2E0678" w14:textId="43963C4F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9C4" w:rsidRPr="002A6E84" w14:paraId="6B939F55" w14:textId="77777777" w:rsidTr="00CB09EF">
        <w:trPr>
          <w:trHeight w:val="586"/>
        </w:trPr>
        <w:tc>
          <w:tcPr>
            <w:tcW w:w="701" w:type="pct"/>
          </w:tcPr>
          <w:p w14:paraId="3F37AE3B" w14:textId="777777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Fentanyl equivalents</w:t>
            </w:r>
          </w:p>
        </w:tc>
        <w:tc>
          <w:tcPr>
            <w:tcW w:w="693" w:type="pct"/>
            <w:shd w:val="clear" w:color="auto" w:fill="D9D9D9" w:themeFill="background1" w:themeFillShade="D9"/>
          </w:tcPr>
          <w:p w14:paraId="388C2FB3" w14:textId="483ED2E0" w:rsidR="00B239C4" w:rsidRPr="002A6E84" w:rsidRDefault="00A02201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90 (0.72, 1.10) p=0.30</w:t>
            </w:r>
          </w:p>
        </w:tc>
        <w:tc>
          <w:tcPr>
            <w:tcW w:w="688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50EBD17" w14:textId="697FD383" w:rsidR="00A02201" w:rsidRPr="002A6E84" w:rsidRDefault="00BA0C72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89 (0.71, 1.11) p</w:t>
            </w:r>
            <w:r w:rsidR="00181BE4" w:rsidRPr="002A6E8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14:paraId="51791E1B" w14:textId="2D2CC32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left w:val="single" w:sz="4" w:space="0" w:color="auto"/>
            </w:tcBorders>
          </w:tcPr>
          <w:p w14:paraId="2E84CA4D" w14:textId="554392DF" w:rsidR="00A02201" w:rsidRPr="002A6E84" w:rsidRDefault="00A02201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90 (0.74, 1.09) p</w:t>
            </w:r>
            <w:r w:rsidR="00BA0C72" w:rsidRPr="002A6E8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14:paraId="3751B34E" w14:textId="7B670363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2B47DB74" w14:textId="6C2C9891" w:rsidR="00BA0C72" w:rsidRPr="002A6E84" w:rsidRDefault="00BA0C72" w:rsidP="00BA0C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90 (0.73, 1.12) p=0.30</w:t>
            </w:r>
          </w:p>
          <w:p w14:paraId="54588E2D" w14:textId="2EA5D778" w:rsidR="00A02201" w:rsidRPr="002A6E84" w:rsidRDefault="00A02201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534231" w14:textId="0D1DCFAE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D9D9D9" w:themeFill="background1" w:themeFillShade="D9"/>
          </w:tcPr>
          <w:p w14:paraId="691F3694" w14:textId="501FFCA4" w:rsidR="00A02201" w:rsidRPr="002A6E84" w:rsidRDefault="00B239C4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</w:t>
            </w:r>
            <w:r w:rsidR="00A02201" w:rsidRPr="002A6E84">
              <w:rPr>
                <w:rFonts w:ascii="Times New Roman" w:hAnsi="Times New Roman" w:cs="Times New Roman"/>
                <w:sz w:val="20"/>
                <w:szCs w:val="20"/>
              </w:rPr>
              <w:t>04 (0.82, 1.30) p=0.70</w:t>
            </w:r>
          </w:p>
          <w:p w14:paraId="6D7DB15E" w14:textId="434AEFAA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D9D9D9" w:themeFill="background1" w:themeFillShade="D9"/>
          </w:tcPr>
          <w:p w14:paraId="2FB0BBFF" w14:textId="00C6E98A" w:rsidR="00BA0C72" w:rsidRPr="002A6E84" w:rsidRDefault="00BA0C72" w:rsidP="00BA0C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4 (0.83, 1.30) p=0.70</w:t>
            </w:r>
          </w:p>
          <w:p w14:paraId="0A0A48AE" w14:textId="1E33437C" w:rsidR="00A02201" w:rsidRPr="002A6E84" w:rsidRDefault="00A02201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92F37B" w14:textId="762BF358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9C4" w:rsidRPr="002A6E84" w14:paraId="2F52F157" w14:textId="77777777" w:rsidTr="00CB09EF">
        <w:trPr>
          <w:trHeight w:val="593"/>
        </w:trPr>
        <w:tc>
          <w:tcPr>
            <w:tcW w:w="701" w:type="pct"/>
          </w:tcPr>
          <w:p w14:paraId="19545E11" w14:textId="777777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dazolam equivalents</w:t>
            </w:r>
          </w:p>
        </w:tc>
        <w:tc>
          <w:tcPr>
            <w:tcW w:w="693" w:type="pct"/>
            <w:shd w:val="clear" w:color="auto" w:fill="D9D9D9" w:themeFill="background1" w:themeFillShade="D9"/>
          </w:tcPr>
          <w:p w14:paraId="54A97217" w14:textId="2E0DE4F1" w:rsidR="00A02201" w:rsidRPr="002A6E84" w:rsidRDefault="00A02201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.37 (0.22, 8.21) p=0.70</w:t>
            </w:r>
          </w:p>
          <w:p w14:paraId="038AB3E0" w14:textId="0BF33224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B2351D7" w14:textId="05AAB1D9" w:rsidR="00A02201" w:rsidRPr="002A6E84" w:rsidRDefault="00B239C4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A0C72" w:rsidRPr="002A6E84">
              <w:rPr>
                <w:rFonts w:ascii="Times New Roman" w:hAnsi="Times New Roman" w:cs="Times New Roman"/>
                <w:sz w:val="20"/>
                <w:szCs w:val="20"/>
              </w:rPr>
              <w:t>93 (0.08, 10.7) p&gt;0.90</w:t>
            </w:r>
          </w:p>
          <w:p w14:paraId="1507B186" w14:textId="6614C22C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left w:val="single" w:sz="4" w:space="0" w:color="auto"/>
            </w:tcBorders>
          </w:tcPr>
          <w:p w14:paraId="63322470" w14:textId="42264340" w:rsidR="00A02201" w:rsidRPr="002A6E84" w:rsidRDefault="00A02201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1.35 (0.25, 6.68) p=0.70</w:t>
            </w:r>
          </w:p>
          <w:p w14:paraId="15ACD6D3" w14:textId="513CCB9D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22BA12FA" w14:textId="053F0C94" w:rsidR="00A02201" w:rsidRPr="002A6E84" w:rsidRDefault="00BA0C72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0.70 (0.08, 6.41) p=0.80</w:t>
            </w:r>
          </w:p>
          <w:p w14:paraId="5776CEBF" w14:textId="50EEBFEC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D9D9D9" w:themeFill="background1" w:themeFillShade="D9"/>
          </w:tcPr>
          <w:p w14:paraId="03E64BA2" w14:textId="7F3E9E41" w:rsidR="00A02201" w:rsidRPr="002A6E84" w:rsidRDefault="00A02201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2.55 (0.3</w:t>
            </w:r>
            <w:r w:rsidR="00181BE4" w:rsidRPr="002A6E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, 18.2) p=0.40</w:t>
            </w:r>
          </w:p>
          <w:p w14:paraId="34F03BF3" w14:textId="0E9FF5F3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D9D9D9" w:themeFill="background1" w:themeFillShade="D9"/>
          </w:tcPr>
          <w:p w14:paraId="23E567F9" w14:textId="2D56FFEA" w:rsidR="00BA0C72" w:rsidRPr="002A6E84" w:rsidRDefault="00BA0C72" w:rsidP="00BA0C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2.55 (0.36, 18.3) p=0.40</w:t>
            </w:r>
          </w:p>
          <w:p w14:paraId="7F38B8A8" w14:textId="32D2833D" w:rsidR="00A02201" w:rsidRPr="002A6E84" w:rsidRDefault="00A02201" w:rsidP="00A022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110E00" w14:textId="1EBD91D2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9C4" w:rsidRPr="00904706" w14:paraId="125726DC" w14:textId="77777777" w:rsidTr="00CB09EF">
        <w:trPr>
          <w:trHeight w:val="299"/>
        </w:trPr>
        <w:tc>
          <w:tcPr>
            <w:tcW w:w="5000" w:type="pct"/>
            <w:gridSpan w:val="7"/>
          </w:tcPr>
          <w:p w14:paraId="1C015A31" w14:textId="777777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2A6E84">
              <w:rPr>
                <w:rFonts w:ascii="Times New Roman" w:hAnsi="Times New Roman" w:cs="Times New Roman"/>
                <w:sz w:val="20"/>
                <w:szCs w:val="20"/>
              </w:rPr>
              <w:t xml:space="preserve"> estimate is per </w:t>
            </w:r>
            <w:proofErr w:type="gramStart"/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5 year</w:t>
            </w:r>
            <w:proofErr w:type="gramEnd"/>
            <w:r w:rsidRPr="002A6E84">
              <w:rPr>
                <w:rFonts w:ascii="Times New Roman" w:hAnsi="Times New Roman" w:cs="Times New Roman"/>
                <w:sz w:val="20"/>
                <w:szCs w:val="20"/>
              </w:rPr>
              <w:t xml:space="preserve"> intervals</w:t>
            </w:r>
          </w:p>
          <w:p w14:paraId="7AEDDD7E" w14:textId="77777777" w:rsidR="00B239C4" w:rsidRPr="002A6E84" w:rsidRDefault="00B239C4" w:rsidP="00CB0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2A6E84">
              <w:rPr>
                <w:rFonts w:ascii="Times New Roman" w:hAnsi="Times New Roman" w:cs="Times New Roman"/>
                <w:sz w:val="20"/>
                <w:szCs w:val="20"/>
              </w:rPr>
              <w:t xml:space="preserve">Time to ROSC estimate is per </w:t>
            </w:r>
            <w:proofErr w:type="gramStart"/>
            <w:r w:rsidRPr="002A6E84">
              <w:rPr>
                <w:rFonts w:ascii="Times New Roman" w:hAnsi="Times New Roman" w:cs="Times New Roman"/>
                <w:sz w:val="20"/>
                <w:szCs w:val="20"/>
              </w:rPr>
              <w:t>5 minute</w:t>
            </w:r>
            <w:proofErr w:type="gramEnd"/>
            <w:r w:rsidRPr="002A6E84">
              <w:rPr>
                <w:rFonts w:ascii="Times New Roman" w:hAnsi="Times New Roman" w:cs="Times New Roman"/>
                <w:sz w:val="20"/>
                <w:szCs w:val="20"/>
              </w:rPr>
              <w:t xml:space="preserve"> intervals</w:t>
            </w:r>
          </w:p>
        </w:tc>
      </w:tr>
    </w:tbl>
    <w:p w14:paraId="4C53ECC4" w14:textId="77777777" w:rsidR="00470B81" w:rsidRPr="002A6E84" w:rsidRDefault="00470B81">
      <w:pPr>
        <w:rPr>
          <w:rFonts w:ascii="Times New Roman" w:hAnsi="Times New Roman" w:cs="Times New Roman"/>
          <w:lang w:val="en-US"/>
        </w:rPr>
      </w:pPr>
    </w:p>
    <w:sectPr w:rsidR="00470B81" w:rsidRPr="002A6E84" w:rsidSect="00B239C4">
      <w:pgSz w:w="12240" w:h="15840"/>
      <w:pgMar w:top="1417" w:right="1417" w:bottom="1417" w:left="141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829AA"/>
    <w:multiLevelType w:val="multilevel"/>
    <w:tmpl w:val="4D68EE0E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9C4"/>
    <w:rsid w:val="00181BE4"/>
    <w:rsid w:val="002A3467"/>
    <w:rsid w:val="002A53B9"/>
    <w:rsid w:val="002A6E84"/>
    <w:rsid w:val="003573AA"/>
    <w:rsid w:val="003873BE"/>
    <w:rsid w:val="00421D9C"/>
    <w:rsid w:val="00470B81"/>
    <w:rsid w:val="004F7949"/>
    <w:rsid w:val="005E500D"/>
    <w:rsid w:val="0065144B"/>
    <w:rsid w:val="006912A0"/>
    <w:rsid w:val="00716496"/>
    <w:rsid w:val="00846144"/>
    <w:rsid w:val="008F219A"/>
    <w:rsid w:val="00904706"/>
    <w:rsid w:val="00A02201"/>
    <w:rsid w:val="00B239C4"/>
    <w:rsid w:val="00B72761"/>
    <w:rsid w:val="00BA0C72"/>
    <w:rsid w:val="00BD4477"/>
    <w:rsid w:val="00BD6907"/>
    <w:rsid w:val="00C27A82"/>
    <w:rsid w:val="00D3491D"/>
    <w:rsid w:val="00E4457E"/>
    <w:rsid w:val="00E64A8C"/>
    <w:rsid w:val="00E71412"/>
    <w:rsid w:val="00F01227"/>
    <w:rsid w:val="00F30366"/>
    <w:rsid w:val="00F7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F25687"/>
  <w15:chartTrackingRefBased/>
  <w15:docId w15:val="{AFF38126-3F3D-2144-9046-BCAD23559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9C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239C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181B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69</Words>
  <Characters>1528</Characters>
  <Application>Microsoft Office Word</Application>
  <DocSecurity>0</DocSecurity>
  <Lines>2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dina bilkanovic</dc:creator>
  <cp:keywords/>
  <dc:description/>
  <cp:lastModifiedBy>ameldina bilkanovic</cp:lastModifiedBy>
  <cp:revision>10</cp:revision>
  <dcterms:created xsi:type="dcterms:W3CDTF">2021-06-16T10:31:00Z</dcterms:created>
  <dcterms:modified xsi:type="dcterms:W3CDTF">2022-02-02T14:30:00Z</dcterms:modified>
</cp:coreProperties>
</file>